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9B2C" w14:textId="3CC3776F" w:rsidR="00872BEB" w:rsidRDefault="00872BEB" w:rsidP="00872BEB">
      <w:pPr>
        <w:spacing w:after="0" w:line="360" w:lineRule="auto"/>
        <w:jc w:val="both"/>
        <w:rPr>
          <w:rFonts w:ascii="Times New Roman" w:eastAsia="Times New Roman" w:hAnsi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F61AD3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5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The profile of volatile organic compounds (VOC) before and after repeated propagation of mabisi microbial community in varied milk substrates over time</w:t>
      </w:r>
    </w:p>
    <w:tbl>
      <w:tblPr>
        <w:tblStyle w:val="TableGrid1"/>
        <w:tblpPr w:leftFromText="180" w:rightFromText="180" w:vertAnchor="text" w:horzAnchor="margin" w:tblpY="121"/>
        <w:tblW w:w="934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23"/>
        <w:gridCol w:w="1896"/>
        <w:gridCol w:w="1417"/>
        <w:gridCol w:w="1415"/>
      </w:tblGrid>
      <w:tr w:rsidR="00872BEB" w:rsidRPr="00467AF4" w14:paraId="1FC98F9D" w14:textId="77777777" w:rsidTr="00872BEB">
        <w:trPr>
          <w:trHeight w:val="105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6CCE3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EFB8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67AF4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Esters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E351F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67AF4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Alcohols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B485E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67AF4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Carboxylic aci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A4127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67AF4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Ketone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64602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</w:pPr>
            <w:r w:rsidRPr="00467AF4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Aldehydes</w:t>
            </w:r>
          </w:p>
        </w:tc>
      </w:tr>
      <w:tr w:rsidR="00872BEB" w:rsidRPr="00467AF4" w14:paraId="08D891ED" w14:textId="77777777" w:rsidTr="00872BEB">
        <w:trPr>
          <w:trHeight w:val="107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72C8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Before propag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946DF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Ethyl acetat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A9F2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Ethanol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C8648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Nonanoic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53BEE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2-Heptanon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8C55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Hexanal</w:t>
            </w:r>
          </w:p>
        </w:tc>
      </w:tr>
      <w:tr w:rsidR="00872BEB" w:rsidRPr="00467AF4" w14:paraId="70677CC0" w14:textId="77777777" w:rsidTr="00872BEB">
        <w:trPr>
          <w:trHeight w:val="16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62DE5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17C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Butanoic acid, ethy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D13367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-Butanol, 3-methyl-</w:t>
            </w:r>
          </w:p>
          <w:p w14:paraId="251C6984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B05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A5F9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Hex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241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Acet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8552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Heptanal</w:t>
            </w:r>
          </w:p>
        </w:tc>
      </w:tr>
      <w:tr w:rsidR="00872BEB" w:rsidRPr="00467AF4" w14:paraId="0F037F65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29CBC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99FE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Hexanoic acid, eth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C7E49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1-Pentano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AEA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Bu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936D8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1-Octen-3-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9ECF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Nonanal</w:t>
            </w:r>
          </w:p>
        </w:tc>
      </w:tr>
      <w:tr w:rsidR="00872BEB" w:rsidRPr="00467AF4" w14:paraId="5C6C1626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3AEEC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35C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Decanoic acid, eth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1A9ABF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7A37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Oc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2EA3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2-Nonan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504F5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Benzaldehyde</w:t>
            </w:r>
          </w:p>
        </w:tc>
      </w:tr>
      <w:tr w:rsidR="00872BEB" w:rsidRPr="00467AF4" w14:paraId="06BC9491" w14:textId="77777777" w:rsidTr="00872BEB">
        <w:trPr>
          <w:trHeight w:val="107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9AA644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95F35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  <w:t>Hexanoic acid, 3-hydroxy-, eth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FF672A9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C99815B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04503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CEE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,4-Nonadienal</w:t>
            </w:r>
          </w:p>
        </w:tc>
      </w:tr>
      <w:tr w:rsidR="00872BEB" w:rsidRPr="00467AF4" w14:paraId="0B3EC0A8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9C42F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0B6E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Ethyl 9-decenoat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034600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453DBC9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23643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79228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proofErr w:type="spellStart"/>
            <w:r w:rsidRPr="00467A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entanal</w:t>
            </w:r>
            <w:proofErr w:type="spellEnd"/>
          </w:p>
        </w:tc>
      </w:tr>
      <w:tr w:rsidR="00872BEB" w:rsidRPr="00467AF4" w14:paraId="7060382C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1A26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F49A9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1-Butanol, 3-methyl-, acetate</w:t>
            </w:r>
          </w:p>
          <w:p w14:paraId="6B69E43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4CEB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5B3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B05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4210D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14C1E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67A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ctanal</w:t>
            </w:r>
            <w:proofErr w:type="spellEnd"/>
          </w:p>
        </w:tc>
      </w:tr>
      <w:tr w:rsidR="00872BEB" w:rsidRPr="00467AF4" w14:paraId="67B8D0EC" w14:textId="77777777" w:rsidTr="00872BEB">
        <w:trPr>
          <w:trHeight w:val="629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7EE1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 xml:space="preserve">After propaga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5B6CE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Ethy acetat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2DD7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Ethanol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810C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color w:val="000000"/>
                <w:sz w:val="20"/>
                <w:szCs w:val="20"/>
              </w:rPr>
              <w:t>Acetic acid</w:t>
            </w:r>
          </w:p>
          <w:p w14:paraId="477777C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3A22E5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2-Heptanon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987B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Hexanal</w:t>
            </w:r>
          </w:p>
        </w:tc>
      </w:tr>
      <w:tr w:rsidR="00872BEB" w:rsidRPr="00467AF4" w14:paraId="7311CAC5" w14:textId="77777777" w:rsidTr="00872BEB">
        <w:trPr>
          <w:trHeight w:val="105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3CC38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2E5C0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Butanoic acid, ethy ester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E6B84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7AF4">
              <w:rPr>
                <w:rFonts w:ascii="Times New Roman" w:hAnsi="Times New Roman"/>
                <w:color w:val="000000"/>
                <w:sz w:val="20"/>
                <w:szCs w:val="20"/>
              </w:rPr>
              <w:t>1-Butanol, 3-methyl-</w:t>
            </w:r>
          </w:p>
          <w:p w14:paraId="11BF660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A8B9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Hexanoic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89E04B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2-Butanone, 3-hydroxy-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E7F2D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72BEB" w:rsidRPr="00467AF4" w14:paraId="1F4FBE50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9CD73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8FEF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1-Butanol, 3-methyl-, acetat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A4D75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Pentanol, 2,3-dimethyl-/1-Heptanol, 6-methyl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419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Octano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23D2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2-Nonanon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B3FF2BB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72BEB" w:rsidRPr="00467AF4" w14:paraId="476189C8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44B663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DE1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Hexanoic acid, eth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ED71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Phenylethyl alcohol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45FBE5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DD2CA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1B05C4F4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72BEB" w:rsidRPr="00467AF4" w14:paraId="0477D87A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EF921B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4BE1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Butanoic acid, 3-methylbut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EBE7A76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C6CDA7A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0683D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FFBA864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72BEB" w:rsidRPr="00467AF4" w14:paraId="65331597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B87320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4BF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Octanoic acid, ethyl est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8DF5B08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BB40CC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5A59E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6389EDC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72BEB" w:rsidRPr="00467AF4" w14:paraId="648DBFD5" w14:textId="77777777" w:rsidTr="00872BEB">
        <w:trPr>
          <w:trHeight w:val="105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407B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46ADD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67AF4">
              <w:rPr>
                <w:rFonts w:ascii="Times New Roman" w:hAnsi="Times New Roman"/>
                <w:noProof/>
                <w:sz w:val="20"/>
                <w:szCs w:val="20"/>
              </w:rPr>
              <w:t>Decanoic acid, ethyl este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7CE0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78982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30517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6F40F" w14:textId="77777777" w:rsidR="00872BEB" w:rsidRPr="00467AF4" w:rsidRDefault="00872BEB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D054D29" w14:textId="77777777" w:rsidR="00872BEB" w:rsidRDefault="00872BEB" w:rsidP="00872BE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D45D3DE" w14:textId="77777777" w:rsidR="00B1448F" w:rsidRDefault="00B1448F"/>
    <w:sectPr w:rsidR="00B1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98"/>
    <w:rsid w:val="001C3296"/>
    <w:rsid w:val="003757C5"/>
    <w:rsid w:val="00467AF4"/>
    <w:rsid w:val="006E6E89"/>
    <w:rsid w:val="00872BEB"/>
    <w:rsid w:val="00B1448F"/>
    <w:rsid w:val="00DD3398"/>
    <w:rsid w:val="00F6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615817"/>
  <w15:chartTrackingRefBased/>
  <w15:docId w15:val="{4A742680-BECB-4140-93A0-1C5B5DBFE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BEB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72BEB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4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953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</cp:revision>
  <dcterms:created xsi:type="dcterms:W3CDTF">2026-01-10T10:41:00Z</dcterms:created>
  <dcterms:modified xsi:type="dcterms:W3CDTF">2026-01-10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26eb43-32a2-4041-add5-b50e8b486ca2</vt:lpwstr>
  </property>
</Properties>
</file>